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738D" w14:textId="7DED6988" w:rsidR="00944CB6" w:rsidRPr="009F5592" w:rsidRDefault="00C725D5" w:rsidP="001D6BEA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9F5592">
        <w:rPr>
          <w:rFonts w:ascii="Times New Roman" w:hAnsi="Times New Roman" w:cs="Times New Roman"/>
          <w:noProof/>
          <w:color w:val="000000" w:themeColor="text1"/>
          <w:lang w:eastAsia="ja-JP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52F09DE" wp14:editId="289A8E20">
                <wp:simplePos x="0" y="0"/>
                <wp:positionH relativeFrom="margin">
                  <wp:align>right</wp:align>
                </wp:positionH>
                <wp:positionV relativeFrom="paragraph">
                  <wp:posOffset>506730</wp:posOffset>
                </wp:positionV>
                <wp:extent cx="5467350" cy="5295900"/>
                <wp:effectExtent l="0" t="0" r="19050" b="1905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529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77BE4" w14:textId="77777777" w:rsidR="001473DD" w:rsidRDefault="00C725D5" w:rsidP="001D6BEA">
                            <w:r>
                              <w:t>1: Individuals currently receiving outpatient or inpatient treatment for the following conditions or diseases:</w:t>
                            </w:r>
                          </w:p>
                          <w:p w14:paraId="6F389698" w14:textId="77777777" w:rsidR="001473DD" w:rsidRDefault="001473DD" w:rsidP="001D6BEA"/>
                          <w:p w14:paraId="68F62AF8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1 Chronic Respiratory Diseases</w:t>
                            </w:r>
                          </w:p>
                          <w:p w14:paraId="46DB5FB5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2 Chronic Cardiovascular Diseases, including </w:t>
                            </w:r>
                            <w:proofErr w:type="gramStart"/>
                            <w:r>
                              <w:t>Hypertension</w:t>
                            </w:r>
                            <w:proofErr w:type="gramEnd"/>
                          </w:p>
                          <w:p w14:paraId="68F38701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3 Chronic Renal Diseases</w:t>
                            </w:r>
                          </w:p>
                          <w:p w14:paraId="618F32EA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4 Chronic Liver Diseases (e.g., Cirrhosis)</w:t>
                            </w:r>
                          </w:p>
                          <w:p w14:paraId="4DA11705" w14:textId="77777777" w:rsidR="001473DD" w:rsidRDefault="00C725D5" w:rsidP="001D6BEA">
                            <w:pPr>
                              <w:ind w:left="240" w:firstLine="480"/>
                            </w:pPr>
                            <w:r>
                              <w:t xml:space="preserve">1.5 Diabetes Mellitus under treatment with Insulin or Oral Medication, </w:t>
                            </w:r>
                          </w:p>
                          <w:p w14:paraId="37FCF6C1" w14:textId="77777777" w:rsidR="001473DD" w:rsidRDefault="00C725D5" w:rsidP="001D6BEA">
                            <w:pPr>
                              <w:ind w:left="960"/>
                            </w:pPr>
                            <w:r>
                              <w:t>or coexisting with other comorbidities</w:t>
                            </w:r>
                          </w:p>
                          <w:p w14:paraId="7E931F14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6 Hematological Disorders (excluding Iron-deficiency Anemia)</w:t>
                            </w:r>
                          </w:p>
                          <w:p w14:paraId="6D1C41B7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7 Immunocompromising Conditions, including ongoing treatment for </w:t>
                            </w:r>
                          </w:p>
                          <w:p w14:paraId="701208A2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>malignant tumors</w:t>
                            </w:r>
                          </w:p>
                          <w:p w14:paraId="7EE21221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8 Those receiving immunosuppressive therapies such as </w:t>
                            </w:r>
                            <w:proofErr w:type="gramStart"/>
                            <w:r>
                              <w:t>steroids</w:t>
                            </w:r>
                            <w:proofErr w:type="gramEnd"/>
                          </w:p>
                          <w:p w14:paraId="41DE6FC1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9 Neurological or Neuromuscular Disorders associated with </w:t>
                            </w:r>
                          </w:p>
                          <w:p w14:paraId="0D720B05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>immunodeficiencies</w:t>
                            </w:r>
                          </w:p>
                          <w:p w14:paraId="6B1D725D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10 Physical dysfunction due to neurological or cardiomyopathic </w:t>
                            </w:r>
                          </w:p>
                          <w:p w14:paraId="63B958C9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>diseases (e.g., respiratory impairments)</w:t>
                            </w:r>
                          </w:p>
                          <w:p w14:paraId="589012BA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11 Chromosomal Abnormalities</w:t>
                            </w:r>
                          </w:p>
                          <w:p w14:paraId="2A2B3F24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12 Severe Physical and Intellectual Disabilities (presence of both severe </w:t>
                            </w:r>
                          </w:p>
                          <w:p w14:paraId="58220C30" w14:textId="77777777" w:rsidR="001473DD" w:rsidRDefault="00C725D5" w:rsidP="001D6BEA">
                            <w:pPr>
                              <w:ind w:left="720" w:firstLineChars="100" w:firstLine="240"/>
                            </w:pPr>
                            <w:r>
                              <w:t>motor and intellectual impairments)</w:t>
                            </w:r>
                          </w:p>
                          <w:p w14:paraId="2D3A6B8D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>1.13 Sleep Apnea Syndrome</w:t>
                            </w:r>
                          </w:p>
                          <w:p w14:paraId="353CB918" w14:textId="77777777" w:rsidR="001473DD" w:rsidRDefault="00C725D5" w:rsidP="001D6BEA">
                            <w:pPr>
                              <w:ind w:firstLine="720"/>
                            </w:pPr>
                            <w:r>
                              <w:t xml:space="preserve">1.14 Severe Mental Disorders (including those who are hospitalized for </w:t>
                            </w:r>
                          </w:p>
                          <w:p w14:paraId="7595A263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 xml:space="preserve">psychiatric treatment, possess a Mental Disability Welfare Certificate, </w:t>
                            </w:r>
                          </w:p>
                          <w:p w14:paraId="0883938C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 xml:space="preserve">or qualify as 'severe and persistent' under medical assistance for </w:t>
                            </w:r>
                          </w:p>
                          <w:p w14:paraId="3AC024C5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 xml:space="preserve">outpatient psychiatric care) or Intellectual Disabilities (possession of a </w:t>
                            </w:r>
                          </w:p>
                          <w:p w14:paraId="784F7B45" w14:textId="77777777" w:rsidR="001473DD" w:rsidRDefault="00C725D5" w:rsidP="001D6BEA">
                            <w:pPr>
                              <w:ind w:firstLineChars="400" w:firstLine="960"/>
                            </w:pPr>
                            <w:r>
                              <w:t>Therapeutic Education Certificate)</w:t>
                            </w:r>
                          </w:p>
                          <w:p w14:paraId="1C3900E0" w14:textId="77777777" w:rsidR="001473DD" w:rsidRDefault="001473DD" w:rsidP="001D6BEA"/>
                          <w:p w14:paraId="51E36020" w14:textId="77777777" w:rsidR="001473DD" w:rsidRDefault="00C725D5" w:rsidP="001D6BEA">
                            <w:r>
                              <w:t>2: Individuals with Obesity meeting the criterion (BMI of 30 or high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2F09D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379.3pt;margin-top:39.9pt;width:430.5pt;height:417pt;z-index:2516582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">
                <v:textbox>
                  <w:txbxContent>
                    <w:p w14:paraId="18577BE4" w14:textId="77777777" w:rsidR="001473DD" w:rsidRDefault="00C725D5" w:rsidP="001D6BEA">
                      <w:r>
                        <w:t>1: Individuals currently receiving outpatient or inpatient treatment for the following conditions or diseases:</w:t>
                      </w:r>
                    </w:p>
                    <w:p w14:paraId="6F389698" w14:textId="77777777" w:rsidR="001473DD" w:rsidRDefault="001473DD" w:rsidP="001D6BEA"/>
                    <w:p w14:paraId="68F62AF8" w14:textId="77777777" w:rsidR="001473DD" w:rsidRDefault="00C725D5" w:rsidP="001D6BEA">
                      <w:pPr>
                        <w:ind w:firstLine="720"/>
                      </w:pPr>
                      <w:r>
                        <w:t>1.1 Chronic Respiratory Diseases</w:t>
                      </w:r>
                    </w:p>
                    <w:p w14:paraId="46DB5FB5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2 Chronic Cardiovascular Diseases, including </w:t>
                      </w:r>
                      <w:proofErr w:type="gramStart"/>
                      <w:r>
                        <w:t>Hypertension</w:t>
                      </w:r>
                      <w:proofErr w:type="gramEnd"/>
                    </w:p>
                    <w:p w14:paraId="68F38701" w14:textId="77777777" w:rsidR="001473DD" w:rsidRDefault="00C725D5" w:rsidP="001D6BEA">
                      <w:pPr>
                        <w:ind w:firstLine="720"/>
                      </w:pPr>
                      <w:r>
                        <w:t>1.3 Chronic Renal Diseases</w:t>
                      </w:r>
                    </w:p>
                    <w:p w14:paraId="618F32EA" w14:textId="77777777" w:rsidR="001473DD" w:rsidRDefault="00C725D5" w:rsidP="001D6BEA">
                      <w:pPr>
                        <w:ind w:firstLine="720"/>
                      </w:pPr>
                      <w:r>
                        <w:t>1.4 Chronic Liver Diseases (e.g., Cirrhosis)</w:t>
                      </w:r>
                    </w:p>
                    <w:p w14:paraId="4DA11705" w14:textId="77777777" w:rsidR="001473DD" w:rsidRDefault="00C725D5" w:rsidP="001D6BEA">
                      <w:pPr>
                        <w:ind w:left="240" w:firstLine="480"/>
                      </w:pPr>
                      <w:r>
                        <w:t xml:space="preserve">1.5 Diabetes Mellitus under treatment with Insulin or Oral Medication, </w:t>
                      </w:r>
                    </w:p>
                    <w:p w14:paraId="37FCF6C1" w14:textId="77777777" w:rsidR="001473DD" w:rsidRDefault="00C725D5" w:rsidP="001D6BEA">
                      <w:pPr>
                        <w:ind w:left="960"/>
                      </w:pPr>
                      <w:r>
                        <w:t>or coexisting with other comorbidities</w:t>
                      </w:r>
                    </w:p>
                    <w:p w14:paraId="7E931F14" w14:textId="77777777" w:rsidR="001473DD" w:rsidRDefault="00C725D5" w:rsidP="001D6BEA">
                      <w:pPr>
                        <w:ind w:firstLine="720"/>
                      </w:pPr>
                      <w:r>
                        <w:t>1.6 Hematological Disorders (excluding Iron-deficiency Anemia)</w:t>
                      </w:r>
                    </w:p>
                    <w:p w14:paraId="6D1C41B7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7 Immunocompromising Conditions, including ongoing treatment for </w:t>
                      </w:r>
                    </w:p>
                    <w:p w14:paraId="701208A2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>malignant tumors</w:t>
                      </w:r>
                    </w:p>
                    <w:p w14:paraId="7EE21221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8 Those receiving immunosuppressive therapies such as </w:t>
                      </w:r>
                      <w:proofErr w:type="gramStart"/>
                      <w:r>
                        <w:t>steroids</w:t>
                      </w:r>
                      <w:proofErr w:type="gramEnd"/>
                    </w:p>
                    <w:p w14:paraId="41DE6FC1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9 Neurological or Neuromuscular Disorders associated with </w:t>
                      </w:r>
                    </w:p>
                    <w:p w14:paraId="0D720B05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>immunodeficiencies</w:t>
                      </w:r>
                    </w:p>
                    <w:p w14:paraId="6B1D725D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10 Physical dysfunction due to neurological or cardiomyopathic </w:t>
                      </w:r>
                    </w:p>
                    <w:p w14:paraId="63B958C9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>diseases (e.g., respiratory impairments)</w:t>
                      </w:r>
                    </w:p>
                    <w:p w14:paraId="589012BA" w14:textId="77777777" w:rsidR="001473DD" w:rsidRDefault="00C725D5" w:rsidP="001D6BEA">
                      <w:pPr>
                        <w:ind w:firstLine="720"/>
                      </w:pPr>
                      <w:r>
                        <w:t>1.11 Chromosomal Abnormalities</w:t>
                      </w:r>
                    </w:p>
                    <w:p w14:paraId="2A2B3F24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12 Severe Physical and Intellectual Disabilities (presence of both severe </w:t>
                      </w:r>
                    </w:p>
                    <w:p w14:paraId="58220C30" w14:textId="77777777" w:rsidR="001473DD" w:rsidRDefault="00C725D5" w:rsidP="001D6BEA">
                      <w:pPr>
                        <w:ind w:left="720" w:firstLineChars="100" w:firstLine="240"/>
                      </w:pPr>
                      <w:r>
                        <w:t>motor and intellectual impairments)</w:t>
                      </w:r>
                    </w:p>
                    <w:p w14:paraId="2D3A6B8D" w14:textId="77777777" w:rsidR="001473DD" w:rsidRDefault="00C725D5" w:rsidP="001D6BEA">
                      <w:pPr>
                        <w:ind w:firstLine="720"/>
                      </w:pPr>
                      <w:r>
                        <w:t>1.13 Sleep Apnea Syndrome</w:t>
                      </w:r>
                    </w:p>
                    <w:p w14:paraId="353CB918" w14:textId="77777777" w:rsidR="001473DD" w:rsidRDefault="00C725D5" w:rsidP="001D6BEA">
                      <w:pPr>
                        <w:ind w:firstLine="720"/>
                      </w:pPr>
                      <w:r>
                        <w:t xml:space="preserve">1.14 Severe Mental Disorders (including those who are hospitalized for </w:t>
                      </w:r>
                    </w:p>
                    <w:p w14:paraId="7595A263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 xml:space="preserve">psychiatric treatment, possess a Mental Disability Welfare Certificate, </w:t>
                      </w:r>
                    </w:p>
                    <w:p w14:paraId="0883938C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 xml:space="preserve">or qualify as 'severe and persistent' under medical assistance for </w:t>
                      </w:r>
                    </w:p>
                    <w:p w14:paraId="3AC024C5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 xml:space="preserve">outpatient psychiatric care) or Intellectual Disabilities (possession of a </w:t>
                      </w:r>
                    </w:p>
                    <w:p w14:paraId="784F7B45" w14:textId="77777777" w:rsidR="001473DD" w:rsidRDefault="00C725D5" w:rsidP="001D6BEA">
                      <w:pPr>
                        <w:ind w:firstLineChars="400" w:firstLine="960"/>
                      </w:pPr>
                      <w:r>
                        <w:t>Therapeutic Education Certificate)</w:t>
                      </w:r>
                    </w:p>
                    <w:p w14:paraId="1C3900E0" w14:textId="77777777" w:rsidR="001473DD" w:rsidRDefault="001473DD" w:rsidP="001D6BEA"/>
                    <w:p w14:paraId="51E36020" w14:textId="77777777" w:rsidR="001473DD" w:rsidRDefault="00C725D5" w:rsidP="001D6BEA">
                      <w:r>
                        <w:t>2: Individuals with Obesity meeting the criterion (BMI of 30 or higher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F5592">
        <w:rPr>
          <w:rFonts w:ascii="Times New Roman" w:hAnsi="Times New Roman" w:cs="Times New Roman"/>
          <w:color w:val="000000" w:themeColor="text1"/>
          <w:lang w:eastAsia="ja-JP"/>
        </w:rPr>
        <w:t>Appendix 1. Criteria for Prioritizing COVID-19 Vaccination Based on Preexisting Medical Conditions</w:t>
      </w:r>
    </w:p>
    <w:p w14:paraId="00591409" w14:textId="77777777" w:rsidR="00B41867" w:rsidRPr="009F5592" w:rsidRDefault="00B41867" w:rsidP="00B41867">
      <w:pPr>
        <w:pStyle w:val="aa"/>
        <w:ind w:left="440"/>
        <w:rPr>
          <w:rFonts w:ascii="Times New Roman" w:hAnsi="Times New Roman" w:cs="Times New Roman"/>
          <w:color w:val="000000" w:themeColor="text1"/>
          <w:lang w:eastAsia="ja-JP"/>
        </w:rPr>
      </w:pPr>
    </w:p>
    <w:p w14:paraId="17F67647" w14:textId="7F798387" w:rsidR="00944CB6" w:rsidRPr="009F5592" w:rsidRDefault="00944CB6">
      <w:pPr>
        <w:rPr>
          <w:rFonts w:ascii="Times New Roman" w:hAnsi="Times New Roman" w:cs="Times New Roman"/>
          <w:color w:val="000000" w:themeColor="text1"/>
          <w:lang w:eastAsia="ja-JP"/>
        </w:rPr>
      </w:pPr>
    </w:p>
    <w:sectPr w:rsidR="00944CB6" w:rsidRPr="009F5592" w:rsidSect="00ED0A9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3216EBD0">
      <w:start w:val="1"/>
      <w:numFmt w:val="decimal"/>
      <w:lvlText w:val="%1."/>
      <w:lvlJc w:val="left"/>
      <w:pPr>
        <w:ind w:left="720" w:hanging="360"/>
      </w:pPr>
    </w:lvl>
    <w:lvl w:ilvl="1" w:tplc="294A784A" w:tentative="1">
      <w:start w:val="1"/>
      <w:numFmt w:val="lowerLetter"/>
      <w:lvlText w:val="%2."/>
      <w:lvlJc w:val="left"/>
      <w:pPr>
        <w:ind w:left="1440" w:hanging="360"/>
      </w:pPr>
    </w:lvl>
    <w:lvl w:ilvl="2" w:tplc="0B844ADC" w:tentative="1">
      <w:start w:val="1"/>
      <w:numFmt w:val="lowerRoman"/>
      <w:lvlText w:val="%3."/>
      <w:lvlJc w:val="right"/>
      <w:pPr>
        <w:ind w:left="2160" w:hanging="180"/>
      </w:pPr>
    </w:lvl>
    <w:lvl w:ilvl="3" w:tplc="2D12900A" w:tentative="1">
      <w:start w:val="1"/>
      <w:numFmt w:val="decimal"/>
      <w:lvlText w:val="%4."/>
      <w:lvlJc w:val="left"/>
      <w:pPr>
        <w:ind w:left="2880" w:hanging="360"/>
      </w:pPr>
    </w:lvl>
    <w:lvl w:ilvl="4" w:tplc="76C842FA" w:tentative="1">
      <w:start w:val="1"/>
      <w:numFmt w:val="lowerLetter"/>
      <w:lvlText w:val="%5."/>
      <w:lvlJc w:val="left"/>
      <w:pPr>
        <w:ind w:left="3600" w:hanging="360"/>
      </w:pPr>
    </w:lvl>
    <w:lvl w:ilvl="5" w:tplc="E9587B28" w:tentative="1">
      <w:start w:val="1"/>
      <w:numFmt w:val="lowerRoman"/>
      <w:lvlText w:val="%6."/>
      <w:lvlJc w:val="right"/>
      <w:pPr>
        <w:ind w:left="4320" w:hanging="180"/>
      </w:pPr>
    </w:lvl>
    <w:lvl w:ilvl="6" w:tplc="3482B700" w:tentative="1">
      <w:start w:val="1"/>
      <w:numFmt w:val="decimal"/>
      <w:lvlText w:val="%7."/>
      <w:lvlJc w:val="left"/>
      <w:pPr>
        <w:ind w:left="5040" w:hanging="360"/>
      </w:pPr>
    </w:lvl>
    <w:lvl w:ilvl="7" w:tplc="18CE0F4E" w:tentative="1">
      <w:start w:val="1"/>
      <w:numFmt w:val="lowerLetter"/>
      <w:lvlText w:val="%8."/>
      <w:lvlJc w:val="left"/>
      <w:pPr>
        <w:ind w:left="5760" w:hanging="360"/>
      </w:pPr>
    </w:lvl>
    <w:lvl w:ilvl="8" w:tplc="A6C429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746DD"/>
    <w:multiLevelType w:val="hybridMultilevel"/>
    <w:tmpl w:val="A984BE02"/>
    <w:lvl w:ilvl="0" w:tplc="74D219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C6EEBA" w:tentative="1">
      <w:start w:val="1"/>
      <w:numFmt w:val="aiueoFullWidth"/>
      <w:lvlText w:val="(%2)"/>
      <w:lvlJc w:val="left"/>
      <w:pPr>
        <w:ind w:left="880" w:hanging="440"/>
      </w:pPr>
    </w:lvl>
    <w:lvl w:ilvl="2" w:tplc="F49225A0" w:tentative="1">
      <w:start w:val="1"/>
      <w:numFmt w:val="decimalEnclosedCircle"/>
      <w:lvlText w:val="%3"/>
      <w:lvlJc w:val="left"/>
      <w:pPr>
        <w:ind w:left="1320" w:hanging="440"/>
      </w:pPr>
    </w:lvl>
    <w:lvl w:ilvl="3" w:tplc="B698804C" w:tentative="1">
      <w:start w:val="1"/>
      <w:numFmt w:val="decimal"/>
      <w:lvlText w:val="%4."/>
      <w:lvlJc w:val="left"/>
      <w:pPr>
        <w:ind w:left="1760" w:hanging="440"/>
      </w:pPr>
    </w:lvl>
    <w:lvl w:ilvl="4" w:tplc="52CCB5D2" w:tentative="1">
      <w:start w:val="1"/>
      <w:numFmt w:val="aiueoFullWidth"/>
      <w:lvlText w:val="(%5)"/>
      <w:lvlJc w:val="left"/>
      <w:pPr>
        <w:ind w:left="2200" w:hanging="440"/>
      </w:pPr>
    </w:lvl>
    <w:lvl w:ilvl="5" w:tplc="A62A02AE" w:tentative="1">
      <w:start w:val="1"/>
      <w:numFmt w:val="decimalEnclosedCircle"/>
      <w:lvlText w:val="%6"/>
      <w:lvlJc w:val="left"/>
      <w:pPr>
        <w:ind w:left="2640" w:hanging="440"/>
      </w:pPr>
    </w:lvl>
    <w:lvl w:ilvl="6" w:tplc="506CBD70" w:tentative="1">
      <w:start w:val="1"/>
      <w:numFmt w:val="decimal"/>
      <w:lvlText w:val="%7."/>
      <w:lvlJc w:val="left"/>
      <w:pPr>
        <w:ind w:left="3080" w:hanging="440"/>
      </w:pPr>
    </w:lvl>
    <w:lvl w:ilvl="7" w:tplc="27AE9674" w:tentative="1">
      <w:start w:val="1"/>
      <w:numFmt w:val="aiueoFullWidth"/>
      <w:lvlText w:val="(%8)"/>
      <w:lvlJc w:val="left"/>
      <w:pPr>
        <w:ind w:left="3520" w:hanging="440"/>
      </w:pPr>
    </w:lvl>
    <w:lvl w:ilvl="8" w:tplc="455A168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F3086C"/>
    <w:multiLevelType w:val="hybridMultilevel"/>
    <w:tmpl w:val="AA96E04E"/>
    <w:lvl w:ilvl="0" w:tplc="1EBA4F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FA013FA" w:tentative="1">
      <w:start w:val="1"/>
      <w:numFmt w:val="aiueoFullWidth"/>
      <w:lvlText w:val="(%2)"/>
      <w:lvlJc w:val="left"/>
      <w:pPr>
        <w:ind w:left="880" w:hanging="440"/>
      </w:pPr>
    </w:lvl>
    <w:lvl w:ilvl="2" w:tplc="CFEAEC0E" w:tentative="1">
      <w:start w:val="1"/>
      <w:numFmt w:val="decimalEnclosedCircle"/>
      <w:lvlText w:val="%3"/>
      <w:lvlJc w:val="left"/>
      <w:pPr>
        <w:ind w:left="1320" w:hanging="440"/>
      </w:pPr>
    </w:lvl>
    <w:lvl w:ilvl="3" w:tplc="9B86EE1A" w:tentative="1">
      <w:start w:val="1"/>
      <w:numFmt w:val="decimal"/>
      <w:lvlText w:val="%4."/>
      <w:lvlJc w:val="left"/>
      <w:pPr>
        <w:ind w:left="1760" w:hanging="440"/>
      </w:pPr>
    </w:lvl>
    <w:lvl w:ilvl="4" w:tplc="0100B4B6" w:tentative="1">
      <w:start w:val="1"/>
      <w:numFmt w:val="aiueoFullWidth"/>
      <w:lvlText w:val="(%5)"/>
      <w:lvlJc w:val="left"/>
      <w:pPr>
        <w:ind w:left="2200" w:hanging="440"/>
      </w:pPr>
    </w:lvl>
    <w:lvl w:ilvl="5" w:tplc="4E2AF6A2" w:tentative="1">
      <w:start w:val="1"/>
      <w:numFmt w:val="decimalEnclosedCircle"/>
      <w:lvlText w:val="%6"/>
      <w:lvlJc w:val="left"/>
      <w:pPr>
        <w:ind w:left="2640" w:hanging="440"/>
      </w:pPr>
    </w:lvl>
    <w:lvl w:ilvl="6" w:tplc="32F2D1FA" w:tentative="1">
      <w:start w:val="1"/>
      <w:numFmt w:val="decimal"/>
      <w:lvlText w:val="%7."/>
      <w:lvlJc w:val="left"/>
      <w:pPr>
        <w:ind w:left="3080" w:hanging="440"/>
      </w:pPr>
    </w:lvl>
    <w:lvl w:ilvl="7" w:tplc="E254694E" w:tentative="1">
      <w:start w:val="1"/>
      <w:numFmt w:val="aiueoFullWidth"/>
      <w:lvlText w:val="(%8)"/>
      <w:lvlJc w:val="left"/>
      <w:pPr>
        <w:ind w:left="3520" w:hanging="440"/>
      </w:pPr>
    </w:lvl>
    <w:lvl w:ilvl="8" w:tplc="339671E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395338A"/>
    <w:multiLevelType w:val="hybridMultilevel"/>
    <w:tmpl w:val="C316BD08"/>
    <w:lvl w:ilvl="0" w:tplc="B10A6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DC4B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4AD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7AE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BA5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DE7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AC85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4C3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E80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E00943"/>
    <w:multiLevelType w:val="hybridMultilevel"/>
    <w:tmpl w:val="9F54F076"/>
    <w:lvl w:ilvl="0" w:tplc="4ED494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8A80704" w:tentative="1">
      <w:start w:val="1"/>
      <w:numFmt w:val="aiueoFullWidth"/>
      <w:lvlText w:val="(%2)"/>
      <w:lvlJc w:val="left"/>
      <w:pPr>
        <w:ind w:left="880" w:hanging="440"/>
      </w:pPr>
    </w:lvl>
    <w:lvl w:ilvl="2" w:tplc="64044E52" w:tentative="1">
      <w:start w:val="1"/>
      <w:numFmt w:val="decimalEnclosedCircle"/>
      <w:lvlText w:val="%3"/>
      <w:lvlJc w:val="left"/>
      <w:pPr>
        <w:ind w:left="1320" w:hanging="440"/>
      </w:pPr>
    </w:lvl>
    <w:lvl w:ilvl="3" w:tplc="16C02476" w:tentative="1">
      <w:start w:val="1"/>
      <w:numFmt w:val="decimal"/>
      <w:lvlText w:val="%4."/>
      <w:lvlJc w:val="left"/>
      <w:pPr>
        <w:ind w:left="1760" w:hanging="440"/>
      </w:pPr>
    </w:lvl>
    <w:lvl w:ilvl="4" w:tplc="2468F772" w:tentative="1">
      <w:start w:val="1"/>
      <w:numFmt w:val="aiueoFullWidth"/>
      <w:lvlText w:val="(%5)"/>
      <w:lvlJc w:val="left"/>
      <w:pPr>
        <w:ind w:left="2200" w:hanging="440"/>
      </w:pPr>
    </w:lvl>
    <w:lvl w:ilvl="5" w:tplc="73BEA09C" w:tentative="1">
      <w:start w:val="1"/>
      <w:numFmt w:val="decimalEnclosedCircle"/>
      <w:lvlText w:val="%6"/>
      <w:lvlJc w:val="left"/>
      <w:pPr>
        <w:ind w:left="2640" w:hanging="440"/>
      </w:pPr>
    </w:lvl>
    <w:lvl w:ilvl="6" w:tplc="0E66A2E6" w:tentative="1">
      <w:start w:val="1"/>
      <w:numFmt w:val="decimal"/>
      <w:lvlText w:val="%7."/>
      <w:lvlJc w:val="left"/>
      <w:pPr>
        <w:ind w:left="3080" w:hanging="440"/>
      </w:pPr>
    </w:lvl>
    <w:lvl w:ilvl="7" w:tplc="BAAE5CE6" w:tentative="1">
      <w:start w:val="1"/>
      <w:numFmt w:val="aiueoFullWidth"/>
      <w:lvlText w:val="(%8)"/>
      <w:lvlJc w:val="left"/>
      <w:pPr>
        <w:ind w:left="3520" w:hanging="440"/>
      </w:pPr>
    </w:lvl>
    <w:lvl w:ilvl="8" w:tplc="6DD611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7AE4DDE"/>
    <w:multiLevelType w:val="hybridMultilevel"/>
    <w:tmpl w:val="FA9255AA"/>
    <w:lvl w:ilvl="0" w:tplc="1F60FD3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A9286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1EC8C5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EE6E1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A929B1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1FCE0F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7BC1A1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440F57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5B2709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84B4A48"/>
    <w:multiLevelType w:val="hybridMultilevel"/>
    <w:tmpl w:val="E0162B56"/>
    <w:lvl w:ilvl="0" w:tplc="068813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B3262F5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580092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3A4667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B8ADB6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D34CED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DD6DC5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4CE342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A7A856D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AD3005B"/>
    <w:multiLevelType w:val="hybridMultilevel"/>
    <w:tmpl w:val="306AA856"/>
    <w:lvl w:ilvl="0" w:tplc="3790F47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D11472A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948240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D38EBB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1626E2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C8C98F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D42B21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1AA068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6A427B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1C67E25"/>
    <w:multiLevelType w:val="hybridMultilevel"/>
    <w:tmpl w:val="363615D6"/>
    <w:lvl w:ilvl="0" w:tplc="6F7C8300">
      <w:start w:val="1"/>
      <w:numFmt w:val="decimal"/>
      <w:lvlText w:val="%1."/>
      <w:lvlJc w:val="left"/>
      <w:pPr>
        <w:ind w:left="440" w:hanging="440"/>
      </w:pPr>
    </w:lvl>
    <w:lvl w:ilvl="1" w:tplc="1848C588" w:tentative="1">
      <w:start w:val="1"/>
      <w:numFmt w:val="aiueoFullWidth"/>
      <w:lvlText w:val="(%2)"/>
      <w:lvlJc w:val="left"/>
      <w:pPr>
        <w:ind w:left="880" w:hanging="440"/>
      </w:pPr>
    </w:lvl>
    <w:lvl w:ilvl="2" w:tplc="8D1A8EC2" w:tentative="1">
      <w:start w:val="1"/>
      <w:numFmt w:val="decimalEnclosedCircle"/>
      <w:lvlText w:val="%3"/>
      <w:lvlJc w:val="left"/>
      <w:pPr>
        <w:ind w:left="1320" w:hanging="440"/>
      </w:pPr>
    </w:lvl>
    <w:lvl w:ilvl="3" w:tplc="490810B0" w:tentative="1">
      <w:start w:val="1"/>
      <w:numFmt w:val="decimal"/>
      <w:lvlText w:val="%4."/>
      <w:lvlJc w:val="left"/>
      <w:pPr>
        <w:ind w:left="1760" w:hanging="440"/>
      </w:pPr>
    </w:lvl>
    <w:lvl w:ilvl="4" w:tplc="731EC8BE" w:tentative="1">
      <w:start w:val="1"/>
      <w:numFmt w:val="aiueoFullWidth"/>
      <w:lvlText w:val="(%5)"/>
      <w:lvlJc w:val="left"/>
      <w:pPr>
        <w:ind w:left="2200" w:hanging="440"/>
      </w:pPr>
    </w:lvl>
    <w:lvl w:ilvl="5" w:tplc="A93ABA8E" w:tentative="1">
      <w:start w:val="1"/>
      <w:numFmt w:val="decimalEnclosedCircle"/>
      <w:lvlText w:val="%6"/>
      <w:lvlJc w:val="left"/>
      <w:pPr>
        <w:ind w:left="2640" w:hanging="440"/>
      </w:pPr>
    </w:lvl>
    <w:lvl w:ilvl="6" w:tplc="54580558" w:tentative="1">
      <w:start w:val="1"/>
      <w:numFmt w:val="decimal"/>
      <w:lvlText w:val="%7."/>
      <w:lvlJc w:val="left"/>
      <w:pPr>
        <w:ind w:left="3080" w:hanging="440"/>
      </w:pPr>
    </w:lvl>
    <w:lvl w:ilvl="7" w:tplc="80222642" w:tentative="1">
      <w:start w:val="1"/>
      <w:numFmt w:val="aiueoFullWidth"/>
      <w:lvlText w:val="(%8)"/>
      <w:lvlJc w:val="left"/>
      <w:pPr>
        <w:ind w:left="3520" w:hanging="440"/>
      </w:pPr>
    </w:lvl>
    <w:lvl w:ilvl="8" w:tplc="2B8AD78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868063B"/>
    <w:multiLevelType w:val="hybridMultilevel"/>
    <w:tmpl w:val="13CAB51E"/>
    <w:lvl w:ilvl="0" w:tplc="7BA85E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970A7F0" w:tentative="1">
      <w:start w:val="1"/>
      <w:numFmt w:val="aiueoFullWidth"/>
      <w:lvlText w:val="(%2)"/>
      <w:lvlJc w:val="left"/>
      <w:pPr>
        <w:ind w:left="880" w:hanging="440"/>
      </w:pPr>
    </w:lvl>
    <w:lvl w:ilvl="2" w:tplc="0E52DEE6" w:tentative="1">
      <w:start w:val="1"/>
      <w:numFmt w:val="decimalEnclosedCircle"/>
      <w:lvlText w:val="%3"/>
      <w:lvlJc w:val="left"/>
      <w:pPr>
        <w:ind w:left="1320" w:hanging="440"/>
      </w:pPr>
    </w:lvl>
    <w:lvl w:ilvl="3" w:tplc="E27C2FD6" w:tentative="1">
      <w:start w:val="1"/>
      <w:numFmt w:val="decimal"/>
      <w:lvlText w:val="%4."/>
      <w:lvlJc w:val="left"/>
      <w:pPr>
        <w:ind w:left="1760" w:hanging="440"/>
      </w:pPr>
    </w:lvl>
    <w:lvl w:ilvl="4" w:tplc="A0CC36CA" w:tentative="1">
      <w:start w:val="1"/>
      <w:numFmt w:val="aiueoFullWidth"/>
      <w:lvlText w:val="(%5)"/>
      <w:lvlJc w:val="left"/>
      <w:pPr>
        <w:ind w:left="2200" w:hanging="440"/>
      </w:pPr>
    </w:lvl>
    <w:lvl w:ilvl="5" w:tplc="2F3448CC" w:tentative="1">
      <w:start w:val="1"/>
      <w:numFmt w:val="decimalEnclosedCircle"/>
      <w:lvlText w:val="%6"/>
      <w:lvlJc w:val="left"/>
      <w:pPr>
        <w:ind w:left="2640" w:hanging="440"/>
      </w:pPr>
    </w:lvl>
    <w:lvl w:ilvl="6" w:tplc="35DEDBDA" w:tentative="1">
      <w:start w:val="1"/>
      <w:numFmt w:val="decimal"/>
      <w:lvlText w:val="%7."/>
      <w:lvlJc w:val="left"/>
      <w:pPr>
        <w:ind w:left="3080" w:hanging="440"/>
      </w:pPr>
    </w:lvl>
    <w:lvl w:ilvl="7" w:tplc="DCF40D2C" w:tentative="1">
      <w:start w:val="1"/>
      <w:numFmt w:val="aiueoFullWidth"/>
      <w:lvlText w:val="(%8)"/>
      <w:lvlJc w:val="left"/>
      <w:pPr>
        <w:ind w:left="3520" w:hanging="440"/>
      </w:pPr>
    </w:lvl>
    <w:lvl w:ilvl="8" w:tplc="BBB6A7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BE25BE6"/>
    <w:multiLevelType w:val="hybridMultilevel"/>
    <w:tmpl w:val="2CAE5C14"/>
    <w:lvl w:ilvl="0" w:tplc="B5F287B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48EABE6" w:tentative="1">
      <w:start w:val="1"/>
      <w:numFmt w:val="lowerLetter"/>
      <w:lvlText w:val="%2."/>
      <w:lvlJc w:val="left"/>
      <w:pPr>
        <w:ind w:left="1440" w:hanging="360"/>
      </w:pPr>
    </w:lvl>
    <w:lvl w:ilvl="2" w:tplc="256AA082" w:tentative="1">
      <w:start w:val="1"/>
      <w:numFmt w:val="lowerRoman"/>
      <w:lvlText w:val="%3."/>
      <w:lvlJc w:val="right"/>
      <w:pPr>
        <w:ind w:left="2160" w:hanging="180"/>
      </w:pPr>
    </w:lvl>
    <w:lvl w:ilvl="3" w:tplc="3634B806" w:tentative="1">
      <w:start w:val="1"/>
      <w:numFmt w:val="decimal"/>
      <w:lvlText w:val="%4."/>
      <w:lvlJc w:val="left"/>
      <w:pPr>
        <w:ind w:left="2880" w:hanging="360"/>
      </w:pPr>
    </w:lvl>
    <w:lvl w:ilvl="4" w:tplc="40DC8EB6" w:tentative="1">
      <w:start w:val="1"/>
      <w:numFmt w:val="lowerLetter"/>
      <w:lvlText w:val="%5."/>
      <w:lvlJc w:val="left"/>
      <w:pPr>
        <w:ind w:left="3600" w:hanging="360"/>
      </w:pPr>
    </w:lvl>
    <w:lvl w:ilvl="5" w:tplc="7F428788" w:tentative="1">
      <w:start w:val="1"/>
      <w:numFmt w:val="lowerRoman"/>
      <w:lvlText w:val="%6."/>
      <w:lvlJc w:val="right"/>
      <w:pPr>
        <w:ind w:left="4320" w:hanging="180"/>
      </w:pPr>
    </w:lvl>
    <w:lvl w:ilvl="6" w:tplc="D9D6A3B0" w:tentative="1">
      <w:start w:val="1"/>
      <w:numFmt w:val="decimal"/>
      <w:lvlText w:val="%7."/>
      <w:lvlJc w:val="left"/>
      <w:pPr>
        <w:ind w:left="5040" w:hanging="360"/>
      </w:pPr>
    </w:lvl>
    <w:lvl w:ilvl="7" w:tplc="331E634E" w:tentative="1">
      <w:start w:val="1"/>
      <w:numFmt w:val="lowerLetter"/>
      <w:lvlText w:val="%8."/>
      <w:lvlJc w:val="left"/>
      <w:pPr>
        <w:ind w:left="5760" w:hanging="360"/>
      </w:pPr>
    </w:lvl>
    <w:lvl w:ilvl="8" w:tplc="207A31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F73E24"/>
    <w:multiLevelType w:val="hybridMultilevel"/>
    <w:tmpl w:val="7E1A3C1E"/>
    <w:lvl w:ilvl="0" w:tplc="06A89E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B478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BA60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2A0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EAB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F600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168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4E6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610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29501B5"/>
    <w:multiLevelType w:val="hybridMultilevel"/>
    <w:tmpl w:val="4604832E"/>
    <w:lvl w:ilvl="0" w:tplc="E13EB0C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D228FE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1DC4A4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F0AEFE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F4AAEE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9B2273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26E8AD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0F8879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6F0F35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A4C758D"/>
    <w:multiLevelType w:val="hybridMultilevel"/>
    <w:tmpl w:val="C55E4BB4"/>
    <w:lvl w:ilvl="0" w:tplc="234A40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94C66C6" w:tentative="1">
      <w:start w:val="1"/>
      <w:numFmt w:val="aiueoFullWidth"/>
      <w:lvlText w:val="(%2)"/>
      <w:lvlJc w:val="left"/>
      <w:pPr>
        <w:ind w:left="880" w:hanging="440"/>
      </w:pPr>
    </w:lvl>
    <w:lvl w:ilvl="2" w:tplc="2596610E" w:tentative="1">
      <w:start w:val="1"/>
      <w:numFmt w:val="decimalEnclosedCircle"/>
      <w:lvlText w:val="%3"/>
      <w:lvlJc w:val="left"/>
      <w:pPr>
        <w:ind w:left="1320" w:hanging="440"/>
      </w:pPr>
    </w:lvl>
    <w:lvl w:ilvl="3" w:tplc="E18415D6" w:tentative="1">
      <w:start w:val="1"/>
      <w:numFmt w:val="decimal"/>
      <w:lvlText w:val="%4."/>
      <w:lvlJc w:val="left"/>
      <w:pPr>
        <w:ind w:left="1760" w:hanging="440"/>
      </w:pPr>
    </w:lvl>
    <w:lvl w:ilvl="4" w:tplc="18C6E464" w:tentative="1">
      <w:start w:val="1"/>
      <w:numFmt w:val="aiueoFullWidth"/>
      <w:lvlText w:val="(%5)"/>
      <w:lvlJc w:val="left"/>
      <w:pPr>
        <w:ind w:left="2200" w:hanging="440"/>
      </w:pPr>
    </w:lvl>
    <w:lvl w:ilvl="5" w:tplc="4FFCD796" w:tentative="1">
      <w:start w:val="1"/>
      <w:numFmt w:val="decimalEnclosedCircle"/>
      <w:lvlText w:val="%6"/>
      <w:lvlJc w:val="left"/>
      <w:pPr>
        <w:ind w:left="2640" w:hanging="440"/>
      </w:pPr>
    </w:lvl>
    <w:lvl w:ilvl="6" w:tplc="23EA3BEC" w:tentative="1">
      <w:start w:val="1"/>
      <w:numFmt w:val="decimal"/>
      <w:lvlText w:val="%7."/>
      <w:lvlJc w:val="left"/>
      <w:pPr>
        <w:ind w:left="3080" w:hanging="440"/>
      </w:pPr>
    </w:lvl>
    <w:lvl w:ilvl="7" w:tplc="3A18F76E" w:tentative="1">
      <w:start w:val="1"/>
      <w:numFmt w:val="aiueoFullWidth"/>
      <w:lvlText w:val="(%8)"/>
      <w:lvlJc w:val="left"/>
      <w:pPr>
        <w:ind w:left="3520" w:hanging="440"/>
      </w:pPr>
    </w:lvl>
    <w:lvl w:ilvl="8" w:tplc="F468D2A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BEB4AF2"/>
    <w:multiLevelType w:val="hybridMultilevel"/>
    <w:tmpl w:val="D6622E78"/>
    <w:lvl w:ilvl="0" w:tplc="B142C4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D3E1B72" w:tentative="1">
      <w:start w:val="1"/>
      <w:numFmt w:val="aiueoFullWidth"/>
      <w:lvlText w:val="(%2)"/>
      <w:lvlJc w:val="left"/>
      <w:pPr>
        <w:ind w:left="880" w:hanging="440"/>
      </w:pPr>
    </w:lvl>
    <w:lvl w:ilvl="2" w:tplc="67660C5E" w:tentative="1">
      <w:start w:val="1"/>
      <w:numFmt w:val="decimalEnclosedCircle"/>
      <w:lvlText w:val="%3"/>
      <w:lvlJc w:val="left"/>
      <w:pPr>
        <w:ind w:left="1320" w:hanging="440"/>
      </w:pPr>
    </w:lvl>
    <w:lvl w:ilvl="3" w:tplc="DDD032CA" w:tentative="1">
      <w:start w:val="1"/>
      <w:numFmt w:val="decimal"/>
      <w:lvlText w:val="%4."/>
      <w:lvlJc w:val="left"/>
      <w:pPr>
        <w:ind w:left="1760" w:hanging="440"/>
      </w:pPr>
    </w:lvl>
    <w:lvl w:ilvl="4" w:tplc="B8CAD4DA" w:tentative="1">
      <w:start w:val="1"/>
      <w:numFmt w:val="aiueoFullWidth"/>
      <w:lvlText w:val="(%5)"/>
      <w:lvlJc w:val="left"/>
      <w:pPr>
        <w:ind w:left="2200" w:hanging="440"/>
      </w:pPr>
    </w:lvl>
    <w:lvl w:ilvl="5" w:tplc="59C41934" w:tentative="1">
      <w:start w:val="1"/>
      <w:numFmt w:val="decimalEnclosedCircle"/>
      <w:lvlText w:val="%6"/>
      <w:lvlJc w:val="left"/>
      <w:pPr>
        <w:ind w:left="2640" w:hanging="440"/>
      </w:pPr>
    </w:lvl>
    <w:lvl w:ilvl="6" w:tplc="5C8A9D04" w:tentative="1">
      <w:start w:val="1"/>
      <w:numFmt w:val="decimal"/>
      <w:lvlText w:val="%7."/>
      <w:lvlJc w:val="left"/>
      <w:pPr>
        <w:ind w:left="3080" w:hanging="440"/>
      </w:pPr>
    </w:lvl>
    <w:lvl w:ilvl="7" w:tplc="43CA1EB4" w:tentative="1">
      <w:start w:val="1"/>
      <w:numFmt w:val="aiueoFullWidth"/>
      <w:lvlText w:val="(%8)"/>
      <w:lvlJc w:val="left"/>
      <w:pPr>
        <w:ind w:left="3520" w:hanging="440"/>
      </w:pPr>
    </w:lvl>
    <w:lvl w:ilvl="8" w:tplc="5980FE7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56529652">
    <w:abstractNumId w:val="10"/>
  </w:num>
  <w:num w:numId="2" w16cid:durableId="107746451">
    <w:abstractNumId w:val="0"/>
  </w:num>
  <w:num w:numId="3" w16cid:durableId="681249733">
    <w:abstractNumId w:val="14"/>
  </w:num>
  <w:num w:numId="4" w16cid:durableId="1257712509">
    <w:abstractNumId w:val="13"/>
  </w:num>
  <w:num w:numId="5" w16cid:durableId="1586764833">
    <w:abstractNumId w:val="6"/>
  </w:num>
  <w:num w:numId="6" w16cid:durableId="1361517099">
    <w:abstractNumId w:val="8"/>
  </w:num>
  <w:num w:numId="7" w16cid:durableId="147550894">
    <w:abstractNumId w:val="12"/>
  </w:num>
  <w:num w:numId="8" w16cid:durableId="1529178878">
    <w:abstractNumId w:val="7"/>
  </w:num>
  <w:num w:numId="9" w16cid:durableId="573901521">
    <w:abstractNumId w:val="3"/>
  </w:num>
  <w:num w:numId="10" w16cid:durableId="797257059">
    <w:abstractNumId w:val="11"/>
  </w:num>
  <w:num w:numId="11" w16cid:durableId="1860922837">
    <w:abstractNumId w:val="2"/>
  </w:num>
  <w:num w:numId="12" w16cid:durableId="2053921202">
    <w:abstractNumId w:val="4"/>
  </w:num>
  <w:num w:numId="13" w16cid:durableId="1936353850">
    <w:abstractNumId w:val="5"/>
  </w:num>
  <w:num w:numId="14" w16cid:durableId="1467551012">
    <w:abstractNumId w:val="1"/>
  </w:num>
  <w:num w:numId="15" w16cid:durableId="7827672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removeDateAndTime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421D"/>
    <w:rsid w:val="000056F1"/>
    <w:rsid w:val="00006A2D"/>
    <w:rsid w:val="00007D03"/>
    <w:rsid w:val="0002080F"/>
    <w:rsid w:val="00021994"/>
    <w:rsid w:val="00025D64"/>
    <w:rsid w:val="00030551"/>
    <w:rsid w:val="00036C79"/>
    <w:rsid w:val="00037A74"/>
    <w:rsid w:val="00037FF2"/>
    <w:rsid w:val="00040AB3"/>
    <w:rsid w:val="00070D00"/>
    <w:rsid w:val="00071DF8"/>
    <w:rsid w:val="00076A71"/>
    <w:rsid w:val="00081CF9"/>
    <w:rsid w:val="000847D2"/>
    <w:rsid w:val="0008698A"/>
    <w:rsid w:val="00094896"/>
    <w:rsid w:val="00095261"/>
    <w:rsid w:val="00096A15"/>
    <w:rsid w:val="000A291C"/>
    <w:rsid w:val="000A5558"/>
    <w:rsid w:val="000A70D6"/>
    <w:rsid w:val="000B081B"/>
    <w:rsid w:val="000C0133"/>
    <w:rsid w:val="000C25F7"/>
    <w:rsid w:val="000C3B81"/>
    <w:rsid w:val="000E417B"/>
    <w:rsid w:val="000F2FFF"/>
    <w:rsid w:val="000F3FBE"/>
    <w:rsid w:val="000F7C49"/>
    <w:rsid w:val="001033BF"/>
    <w:rsid w:val="00103C78"/>
    <w:rsid w:val="001056E6"/>
    <w:rsid w:val="00107C2E"/>
    <w:rsid w:val="0011592C"/>
    <w:rsid w:val="00126188"/>
    <w:rsid w:val="00133BED"/>
    <w:rsid w:val="0013526D"/>
    <w:rsid w:val="00140238"/>
    <w:rsid w:val="0014226F"/>
    <w:rsid w:val="001473DD"/>
    <w:rsid w:val="001520A1"/>
    <w:rsid w:val="00166D09"/>
    <w:rsid w:val="001670D3"/>
    <w:rsid w:val="001707A2"/>
    <w:rsid w:val="0018395B"/>
    <w:rsid w:val="00184BDF"/>
    <w:rsid w:val="00191924"/>
    <w:rsid w:val="00196B3B"/>
    <w:rsid w:val="001A05B3"/>
    <w:rsid w:val="001A2615"/>
    <w:rsid w:val="001A7392"/>
    <w:rsid w:val="001B3C36"/>
    <w:rsid w:val="001C3514"/>
    <w:rsid w:val="001D10AE"/>
    <w:rsid w:val="001D2996"/>
    <w:rsid w:val="001D630D"/>
    <w:rsid w:val="001D6BEA"/>
    <w:rsid w:val="001F2D9D"/>
    <w:rsid w:val="001F3BA1"/>
    <w:rsid w:val="001F64ED"/>
    <w:rsid w:val="00202E21"/>
    <w:rsid w:val="00202FA4"/>
    <w:rsid w:val="0020371E"/>
    <w:rsid w:val="00206388"/>
    <w:rsid w:val="00206502"/>
    <w:rsid w:val="002074FE"/>
    <w:rsid w:val="00213673"/>
    <w:rsid w:val="00214B40"/>
    <w:rsid w:val="002343DD"/>
    <w:rsid w:val="00235E49"/>
    <w:rsid w:val="002411BD"/>
    <w:rsid w:val="00253796"/>
    <w:rsid w:val="0026520B"/>
    <w:rsid w:val="00281A08"/>
    <w:rsid w:val="00291DD3"/>
    <w:rsid w:val="0029528D"/>
    <w:rsid w:val="00297F13"/>
    <w:rsid w:val="002A5828"/>
    <w:rsid w:val="002B2F6E"/>
    <w:rsid w:val="002B77D5"/>
    <w:rsid w:val="002C3E87"/>
    <w:rsid w:val="002E0296"/>
    <w:rsid w:val="002E067F"/>
    <w:rsid w:val="002E4693"/>
    <w:rsid w:val="002F011E"/>
    <w:rsid w:val="002F0402"/>
    <w:rsid w:val="002F62B6"/>
    <w:rsid w:val="003077C9"/>
    <w:rsid w:val="00310A9A"/>
    <w:rsid w:val="003125AC"/>
    <w:rsid w:val="003236EC"/>
    <w:rsid w:val="00330F8D"/>
    <w:rsid w:val="00331009"/>
    <w:rsid w:val="003320AC"/>
    <w:rsid w:val="00334B10"/>
    <w:rsid w:val="00343993"/>
    <w:rsid w:val="00344770"/>
    <w:rsid w:val="00345264"/>
    <w:rsid w:val="0035660C"/>
    <w:rsid w:val="003676BB"/>
    <w:rsid w:val="00370928"/>
    <w:rsid w:val="00374A6C"/>
    <w:rsid w:val="0037601D"/>
    <w:rsid w:val="003814A0"/>
    <w:rsid w:val="003868D4"/>
    <w:rsid w:val="003928DE"/>
    <w:rsid w:val="003973AC"/>
    <w:rsid w:val="003A0440"/>
    <w:rsid w:val="003A4A27"/>
    <w:rsid w:val="003A733F"/>
    <w:rsid w:val="003A7D36"/>
    <w:rsid w:val="003B0DF8"/>
    <w:rsid w:val="003B27DD"/>
    <w:rsid w:val="003B2C7C"/>
    <w:rsid w:val="003C153A"/>
    <w:rsid w:val="003C2D7A"/>
    <w:rsid w:val="003C6DC9"/>
    <w:rsid w:val="003D2033"/>
    <w:rsid w:val="003D5375"/>
    <w:rsid w:val="003E12B0"/>
    <w:rsid w:val="003E5AB4"/>
    <w:rsid w:val="003F0301"/>
    <w:rsid w:val="003F2109"/>
    <w:rsid w:val="003F252F"/>
    <w:rsid w:val="003F6BAB"/>
    <w:rsid w:val="003F7EFC"/>
    <w:rsid w:val="004023E9"/>
    <w:rsid w:val="004045D7"/>
    <w:rsid w:val="00405894"/>
    <w:rsid w:val="00407305"/>
    <w:rsid w:val="00413C49"/>
    <w:rsid w:val="00420DCC"/>
    <w:rsid w:val="00422D74"/>
    <w:rsid w:val="00424EA6"/>
    <w:rsid w:val="00427820"/>
    <w:rsid w:val="004279A7"/>
    <w:rsid w:val="00433CFE"/>
    <w:rsid w:val="004415E5"/>
    <w:rsid w:val="004457D3"/>
    <w:rsid w:val="00457E29"/>
    <w:rsid w:val="00463C92"/>
    <w:rsid w:val="004711C0"/>
    <w:rsid w:val="0047229A"/>
    <w:rsid w:val="00476974"/>
    <w:rsid w:val="004801D6"/>
    <w:rsid w:val="0048059C"/>
    <w:rsid w:val="00481007"/>
    <w:rsid w:val="00485018"/>
    <w:rsid w:val="00493C77"/>
    <w:rsid w:val="00497ADB"/>
    <w:rsid w:val="004A6577"/>
    <w:rsid w:val="004C505D"/>
    <w:rsid w:val="004C5398"/>
    <w:rsid w:val="004E4C09"/>
    <w:rsid w:val="004F2332"/>
    <w:rsid w:val="004F4181"/>
    <w:rsid w:val="004F6843"/>
    <w:rsid w:val="004F7A07"/>
    <w:rsid w:val="00502F46"/>
    <w:rsid w:val="005045EB"/>
    <w:rsid w:val="005102F5"/>
    <w:rsid w:val="00513FDA"/>
    <w:rsid w:val="00515897"/>
    <w:rsid w:val="00524D72"/>
    <w:rsid w:val="0052794C"/>
    <w:rsid w:val="00530038"/>
    <w:rsid w:val="00540483"/>
    <w:rsid w:val="005413D8"/>
    <w:rsid w:val="00541F75"/>
    <w:rsid w:val="00572666"/>
    <w:rsid w:val="00573CDB"/>
    <w:rsid w:val="005837D0"/>
    <w:rsid w:val="00586FD0"/>
    <w:rsid w:val="005942BC"/>
    <w:rsid w:val="005963F1"/>
    <w:rsid w:val="00596CA4"/>
    <w:rsid w:val="005A02D2"/>
    <w:rsid w:val="005A0F2C"/>
    <w:rsid w:val="005A349E"/>
    <w:rsid w:val="005B35BE"/>
    <w:rsid w:val="005B4A90"/>
    <w:rsid w:val="005B629A"/>
    <w:rsid w:val="005C40AC"/>
    <w:rsid w:val="005D48E6"/>
    <w:rsid w:val="005F1BDE"/>
    <w:rsid w:val="005F7995"/>
    <w:rsid w:val="0060675C"/>
    <w:rsid w:val="006078E6"/>
    <w:rsid w:val="00620DF7"/>
    <w:rsid w:val="00631826"/>
    <w:rsid w:val="00631EDF"/>
    <w:rsid w:val="0063226F"/>
    <w:rsid w:val="00636166"/>
    <w:rsid w:val="006439F1"/>
    <w:rsid w:val="006521F9"/>
    <w:rsid w:val="00657882"/>
    <w:rsid w:val="00660442"/>
    <w:rsid w:val="00661977"/>
    <w:rsid w:val="006627B9"/>
    <w:rsid w:val="0066684A"/>
    <w:rsid w:val="006712AA"/>
    <w:rsid w:val="006773E3"/>
    <w:rsid w:val="00692044"/>
    <w:rsid w:val="00693E9B"/>
    <w:rsid w:val="006A391F"/>
    <w:rsid w:val="006A5C5A"/>
    <w:rsid w:val="006A6F42"/>
    <w:rsid w:val="006B143B"/>
    <w:rsid w:val="006B2BC8"/>
    <w:rsid w:val="006B4792"/>
    <w:rsid w:val="006B7E71"/>
    <w:rsid w:val="006D6251"/>
    <w:rsid w:val="006D680F"/>
    <w:rsid w:val="006E265A"/>
    <w:rsid w:val="006E6B82"/>
    <w:rsid w:val="006F0941"/>
    <w:rsid w:val="006F1BCF"/>
    <w:rsid w:val="00700734"/>
    <w:rsid w:val="00700EC0"/>
    <w:rsid w:val="00701ACF"/>
    <w:rsid w:val="007057F4"/>
    <w:rsid w:val="00706DC1"/>
    <w:rsid w:val="0071770B"/>
    <w:rsid w:val="00722248"/>
    <w:rsid w:val="00722C3A"/>
    <w:rsid w:val="00722F92"/>
    <w:rsid w:val="00732F07"/>
    <w:rsid w:val="007360CE"/>
    <w:rsid w:val="007528E1"/>
    <w:rsid w:val="00755004"/>
    <w:rsid w:val="00755F92"/>
    <w:rsid w:val="00757FCB"/>
    <w:rsid w:val="007603DB"/>
    <w:rsid w:val="0076253C"/>
    <w:rsid w:val="00767F0A"/>
    <w:rsid w:val="00770479"/>
    <w:rsid w:val="0077220C"/>
    <w:rsid w:val="007765CE"/>
    <w:rsid w:val="00777923"/>
    <w:rsid w:val="00791F8E"/>
    <w:rsid w:val="007A3B93"/>
    <w:rsid w:val="007A4E23"/>
    <w:rsid w:val="007B3BE6"/>
    <w:rsid w:val="007B4E11"/>
    <w:rsid w:val="007C1F9B"/>
    <w:rsid w:val="007C715D"/>
    <w:rsid w:val="007D08EF"/>
    <w:rsid w:val="007D374F"/>
    <w:rsid w:val="007D47E9"/>
    <w:rsid w:val="007D6BD4"/>
    <w:rsid w:val="007D7753"/>
    <w:rsid w:val="007D7888"/>
    <w:rsid w:val="007E6309"/>
    <w:rsid w:val="007F282E"/>
    <w:rsid w:val="007F2BF5"/>
    <w:rsid w:val="007F4AF9"/>
    <w:rsid w:val="007F5B21"/>
    <w:rsid w:val="00806E83"/>
    <w:rsid w:val="0081292E"/>
    <w:rsid w:val="00831499"/>
    <w:rsid w:val="008437D1"/>
    <w:rsid w:val="00864852"/>
    <w:rsid w:val="008670BB"/>
    <w:rsid w:val="00870464"/>
    <w:rsid w:val="008755D9"/>
    <w:rsid w:val="008966E3"/>
    <w:rsid w:val="008A0F4C"/>
    <w:rsid w:val="008A455E"/>
    <w:rsid w:val="008B14A8"/>
    <w:rsid w:val="008B48A7"/>
    <w:rsid w:val="008B608B"/>
    <w:rsid w:val="008C6F51"/>
    <w:rsid w:val="008D6C58"/>
    <w:rsid w:val="008D798D"/>
    <w:rsid w:val="008E3B3A"/>
    <w:rsid w:val="008E5264"/>
    <w:rsid w:val="008F1737"/>
    <w:rsid w:val="008F1771"/>
    <w:rsid w:val="008F63BB"/>
    <w:rsid w:val="008F69EC"/>
    <w:rsid w:val="008F6BE4"/>
    <w:rsid w:val="00900035"/>
    <w:rsid w:val="00907F09"/>
    <w:rsid w:val="009144C6"/>
    <w:rsid w:val="00933EA5"/>
    <w:rsid w:val="00936FCE"/>
    <w:rsid w:val="00937947"/>
    <w:rsid w:val="009420A3"/>
    <w:rsid w:val="00942340"/>
    <w:rsid w:val="00942D64"/>
    <w:rsid w:val="00944B8F"/>
    <w:rsid w:val="00944CB6"/>
    <w:rsid w:val="00944DF0"/>
    <w:rsid w:val="00944E43"/>
    <w:rsid w:val="00952F0A"/>
    <w:rsid w:val="00953E86"/>
    <w:rsid w:val="00972CF1"/>
    <w:rsid w:val="00974EC7"/>
    <w:rsid w:val="00975084"/>
    <w:rsid w:val="00981D14"/>
    <w:rsid w:val="00982955"/>
    <w:rsid w:val="00985245"/>
    <w:rsid w:val="00985B41"/>
    <w:rsid w:val="00992BB4"/>
    <w:rsid w:val="00994909"/>
    <w:rsid w:val="00994E6B"/>
    <w:rsid w:val="009A4AA5"/>
    <w:rsid w:val="009B1362"/>
    <w:rsid w:val="009B2639"/>
    <w:rsid w:val="009B363C"/>
    <w:rsid w:val="009B63D0"/>
    <w:rsid w:val="009B6879"/>
    <w:rsid w:val="009C394F"/>
    <w:rsid w:val="009C53A1"/>
    <w:rsid w:val="009C67EB"/>
    <w:rsid w:val="009C7A4F"/>
    <w:rsid w:val="009D0D40"/>
    <w:rsid w:val="009D45E4"/>
    <w:rsid w:val="009E20FC"/>
    <w:rsid w:val="009E68AE"/>
    <w:rsid w:val="009F08E5"/>
    <w:rsid w:val="009F5592"/>
    <w:rsid w:val="009F67D4"/>
    <w:rsid w:val="009F7DA9"/>
    <w:rsid w:val="00A01472"/>
    <w:rsid w:val="00A0257D"/>
    <w:rsid w:val="00A034CC"/>
    <w:rsid w:val="00A0697C"/>
    <w:rsid w:val="00A11260"/>
    <w:rsid w:val="00A178FB"/>
    <w:rsid w:val="00A23F35"/>
    <w:rsid w:val="00A275E1"/>
    <w:rsid w:val="00A301D6"/>
    <w:rsid w:val="00A3321E"/>
    <w:rsid w:val="00A3786A"/>
    <w:rsid w:val="00A4097A"/>
    <w:rsid w:val="00A40AA3"/>
    <w:rsid w:val="00A43F45"/>
    <w:rsid w:val="00A46F71"/>
    <w:rsid w:val="00A56155"/>
    <w:rsid w:val="00A573B0"/>
    <w:rsid w:val="00A6023D"/>
    <w:rsid w:val="00A6168A"/>
    <w:rsid w:val="00A61EDF"/>
    <w:rsid w:val="00A62945"/>
    <w:rsid w:val="00A630DC"/>
    <w:rsid w:val="00A67C96"/>
    <w:rsid w:val="00A71201"/>
    <w:rsid w:val="00A72BB9"/>
    <w:rsid w:val="00A74203"/>
    <w:rsid w:val="00A80DB5"/>
    <w:rsid w:val="00A825EF"/>
    <w:rsid w:val="00A877B0"/>
    <w:rsid w:val="00A900C1"/>
    <w:rsid w:val="00A9019C"/>
    <w:rsid w:val="00A91DE6"/>
    <w:rsid w:val="00A968E7"/>
    <w:rsid w:val="00AA09CF"/>
    <w:rsid w:val="00AA0B58"/>
    <w:rsid w:val="00AA1D36"/>
    <w:rsid w:val="00AA4588"/>
    <w:rsid w:val="00AA6C59"/>
    <w:rsid w:val="00AA77BE"/>
    <w:rsid w:val="00AB2246"/>
    <w:rsid w:val="00AB72C9"/>
    <w:rsid w:val="00AC013D"/>
    <w:rsid w:val="00AC084C"/>
    <w:rsid w:val="00AC1E3A"/>
    <w:rsid w:val="00AC3D29"/>
    <w:rsid w:val="00AD0A3A"/>
    <w:rsid w:val="00AD0A67"/>
    <w:rsid w:val="00AD142C"/>
    <w:rsid w:val="00AD2A98"/>
    <w:rsid w:val="00AD604E"/>
    <w:rsid w:val="00AD7CF4"/>
    <w:rsid w:val="00AE4CC3"/>
    <w:rsid w:val="00B237DD"/>
    <w:rsid w:val="00B41867"/>
    <w:rsid w:val="00B43296"/>
    <w:rsid w:val="00B4482F"/>
    <w:rsid w:val="00B4710F"/>
    <w:rsid w:val="00B51615"/>
    <w:rsid w:val="00B51DC3"/>
    <w:rsid w:val="00B603F8"/>
    <w:rsid w:val="00B60931"/>
    <w:rsid w:val="00B63126"/>
    <w:rsid w:val="00B63DED"/>
    <w:rsid w:val="00B6406A"/>
    <w:rsid w:val="00B7651A"/>
    <w:rsid w:val="00B91DAE"/>
    <w:rsid w:val="00B93A14"/>
    <w:rsid w:val="00BA0510"/>
    <w:rsid w:val="00BA3DBC"/>
    <w:rsid w:val="00BA683C"/>
    <w:rsid w:val="00BB6DC8"/>
    <w:rsid w:val="00BC13CB"/>
    <w:rsid w:val="00BC26D8"/>
    <w:rsid w:val="00BC466D"/>
    <w:rsid w:val="00BD390B"/>
    <w:rsid w:val="00BD3DD6"/>
    <w:rsid w:val="00BD4094"/>
    <w:rsid w:val="00BD481C"/>
    <w:rsid w:val="00BD7C50"/>
    <w:rsid w:val="00BE3245"/>
    <w:rsid w:val="00BE6AD0"/>
    <w:rsid w:val="00BE7B7E"/>
    <w:rsid w:val="00BF100C"/>
    <w:rsid w:val="00BF1209"/>
    <w:rsid w:val="00BF1915"/>
    <w:rsid w:val="00BF25F9"/>
    <w:rsid w:val="00BF5207"/>
    <w:rsid w:val="00C21270"/>
    <w:rsid w:val="00C265AF"/>
    <w:rsid w:val="00C306F5"/>
    <w:rsid w:val="00C31B38"/>
    <w:rsid w:val="00C3218A"/>
    <w:rsid w:val="00C344DF"/>
    <w:rsid w:val="00C37DBC"/>
    <w:rsid w:val="00C40C94"/>
    <w:rsid w:val="00C41414"/>
    <w:rsid w:val="00C4306E"/>
    <w:rsid w:val="00C436FA"/>
    <w:rsid w:val="00C456E6"/>
    <w:rsid w:val="00C45A80"/>
    <w:rsid w:val="00C464AE"/>
    <w:rsid w:val="00C55224"/>
    <w:rsid w:val="00C560D9"/>
    <w:rsid w:val="00C56211"/>
    <w:rsid w:val="00C56BA1"/>
    <w:rsid w:val="00C725D5"/>
    <w:rsid w:val="00C76C66"/>
    <w:rsid w:val="00C840AA"/>
    <w:rsid w:val="00CA3DAE"/>
    <w:rsid w:val="00CA78A8"/>
    <w:rsid w:val="00CC1254"/>
    <w:rsid w:val="00CC5FD4"/>
    <w:rsid w:val="00CC656A"/>
    <w:rsid w:val="00CD2608"/>
    <w:rsid w:val="00CD4A6B"/>
    <w:rsid w:val="00CD72EB"/>
    <w:rsid w:val="00CD7C16"/>
    <w:rsid w:val="00CE0D7B"/>
    <w:rsid w:val="00CE7E55"/>
    <w:rsid w:val="00CF4BFD"/>
    <w:rsid w:val="00CF52F8"/>
    <w:rsid w:val="00CF6CCD"/>
    <w:rsid w:val="00D02829"/>
    <w:rsid w:val="00D14486"/>
    <w:rsid w:val="00D1465A"/>
    <w:rsid w:val="00D1629A"/>
    <w:rsid w:val="00D256D1"/>
    <w:rsid w:val="00D268F4"/>
    <w:rsid w:val="00D26D40"/>
    <w:rsid w:val="00D3560D"/>
    <w:rsid w:val="00D3779D"/>
    <w:rsid w:val="00D409D5"/>
    <w:rsid w:val="00D47432"/>
    <w:rsid w:val="00D63F33"/>
    <w:rsid w:val="00D71C20"/>
    <w:rsid w:val="00D726B6"/>
    <w:rsid w:val="00D72A63"/>
    <w:rsid w:val="00D841FB"/>
    <w:rsid w:val="00D85631"/>
    <w:rsid w:val="00D86683"/>
    <w:rsid w:val="00D95E82"/>
    <w:rsid w:val="00DA09B2"/>
    <w:rsid w:val="00DA2851"/>
    <w:rsid w:val="00DA2F72"/>
    <w:rsid w:val="00DB41EF"/>
    <w:rsid w:val="00DB7ECA"/>
    <w:rsid w:val="00DC3980"/>
    <w:rsid w:val="00DD5FD2"/>
    <w:rsid w:val="00DE0340"/>
    <w:rsid w:val="00DE4124"/>
    <w:rsid w:val="00DF27B9"/>
    <w:rsid w:val="00E021F9"/>
    <w:rsid w:val="00E06524"/>
    <w:rsid w:val="00E06F7F"/>
    <w:rsid w:val="00E126B5"/>
    <w:rsid w:val="00E16E3A"/>
    <w:rsid w:val="00E26F76"/>
    <w:rsid w:val="00E3402F"/>
    <w:rsid w:val="00E346D3"/>
    <w:rsid w:val="00E351C4"/>
    <w:rsid w:val="00E36D25"/>
    <w:rsid w:val="00E4296B"/>
    <w:rsid w:val="00E435C7"/>
    <w:rsid w:val="00E43F97"/>
    <w:rsid w:val="00E4474F"/>
    <w:rsid w:val="00E45F55"/>
    <w:rsid w:val="00E505B6"/>
    <w:rsid w:val="00E53B95"/>
    <w:rsid w:val="00E550EE"/>
    <w:rsid w:val="00E60C0C"/>
    <w:rsid w:val="00E62775"/>
    <w:rsid w:val="00E70D5C"/>
    <w:rsid w:val="00E76244"/>
    <w:rsid w:val="00E8152C"/>
    <w:rsid w:val="00E858EE"/>
    <w:rsid w:val="00E85A59"/>
    <w:rsid w:val="00E90271"/>
    <w:rsid w:val="00E91BEC"/>
    <w:rsid w:val="00EA18F4"/>
    <w:rsid w:val="00EA4FB4"/>
    <w:rsid w:val="00EA7244"/>
    <w:rsid w:val="00EB2487"/>
    <w:rsid w:val="00EB2543"/>
    <w:rsid w:val="00EB30B4"/>
    <w:rsid w:val="00EB6E35"/>
    <w:rsid w:val="00EC04EF"/>
    <w:rsid w:val="00ED0A9D"/>
    <w:rsid w:val="00ED0BE8"/>
    <w:rsid w:val="00EE068D"/>
    <w:rsid w:val="00EE1144"/>
    <w:rsid w:val="00EE4B07"/>
    <w:rsid w:val="00EE6BF0"/>
    <w:rsid w:val="00EE6D05"/>
    <w:rsid w:val="00EF57C1"/>
    <w:rsid w:val="00EF5BB5"/>
    <w:rsid w:val="00F05D4A"/>
    <w:rsid w:val="00F05E6C"/>
    <w:rsid w:val="00F14BBF"/>
    <w:rsid w:val="00F15ED2"/>
    <w:rsid w:val="00F16DDA"/>
    <w:rsid w:val="00F255AE"/>
    <w:rsid w:val="00F25D91"/>
    <w:rsid w:val="00F361D8"/>
    <w:rsid w:val="00F408AB"/>
    <w:rsid w:val="00F44404"/>
    <w:rsid w:val="00F51995"/>
    <w:rsid w:val="00F537A6"/>
    <w:rsid w:val="00F55EE2"/>
    <w:rsid w:val="00F60066"/>
    <w:rsid w:val="00F63A18"/>
    <w:rsid w:val="00F6600B"/>
    <w:rsid w:val="00F806D8"/>
    <w:rsid w:val="00F81E81"/>
    <w:rsid w:val="00F821FD"/>
    <w:rsid w:val="00F90BF8"/>
    <w:rsid w:val="00F9241C"/>
    <w:rsid w:val="00F93D4A"/>
    <w:rsid w:val="00F97FAA"/>
    <w:rsid w:val="00FA10E6"/>
    <w:rsid w:val="00FA4FED"/>
    <w:rsid w:val="00FB0F98"/>
    <w:rsid w:val="00FB130A"/>
    <w:rsid w:val="00FB5C65"/>
    <w:rsid w:val="00FB73B8"/>
    <w:rsid w:val="00FC1626"/>
    <w:rsid w:val="00FC2CA2"/>
    <w:rsid w:val="00FD14EA"/>
    <w:rsid w:val="00FD4AF3"/>
    <w:rsid w:val="00FD5790"/>
    <w:rsid w:val="00FE1DBB"/>
    <w:rsid w:val="00FF2B9A"/>
    <w:rsid w:val="00FF4961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00"/>
  <w15:docId w15:val="{F76A3F7C-2519-44E6-AA94-36ED087C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05D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customStyle="1" w:styleId="11">
    <w:name w:val="未解決のメンション1"/>
    <w:basedOn w:val="a0"/>
    <w:uiPriority w:val="99"/>
    <w:semiHidden/>
    <w:unhideWhenUsed/>
    <w:rsid w:val="00BF1915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FB130A"/>
  </w:style>
  <w:style w:type="paragraph" w:styleId="af0">
    <w:name w:val="header"/>
    <w:basedOn w:val="a"/>
    <w:link w:val="af1"/>
    <w:uiPriority w:val="99"/>
    <w:unhideWhenUsed/>
    <w:rsid w:val="000A291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0A291C"/>
  </w:style>
  <w:style w:type="paragraph" w:styleId="af2">
    <w:name w:val="footer"/>
    <w:basedOn w:val="a"/>
    <w:link w:val="af3"/>
    <w:uiPriority w:val="99"/>
    <w:unhideWhenUsed/>
    <w:rsid w:val="000A291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0A291C"/>
  </w:style>
  <w:style w:type="paragraph" w:styleId="af4">
    <w:name w:val="Revision"/>
    <w:hidden/>
    <w:uiPriority w:val="99"/>
    <w:semiHidden/>
    <w:rsid w:val="00944CB6"/>
  </w:style>
  <w:style w:type="character" w:customStyle="1" w:styleId="ref-journal">
    <w:name w:val="ref-journal"/>
    <w:basedOn w:val="a0"/>
    <w:rsid w:val="00253796"/>
  </w:style>
  <w:style w:type="character" w:customStyle="1" w:styleId="ref-vol">
    <w:name w:val="ref-vol"/>
    <w:basedOn w:val="a0"/>
    <w:rsid w:val="00253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ABED61-CDFB-43CD-B1CA-41434DCAD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ra.kazuya.5m@ms.c.kyoto-u.ac.jp</dc:creator>
  <cp:lastModifiedBy>taira.kazuya.5m@ms.c.kyoto-u.ac.jp</cp:lastModifiedBy>
  <cp:revision>2</cp:revision>
  <cp:lastPrinted>2024-03-12T05:21:00Z</cp:lastPrinted>
  <dcterms:created xsi:type="dcterms:W3CDTF">2024-04-10T05:13:00Z</dcterms:created>
  <dcterms:modified xsi:type="dcterms:W3CDTF">2024-04-10T05:13:00Z</dcterms:modified>
</cp:coreProperties>
</file>